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FB3E4" w14:textId="1DD4F498" w:rsidR="00B379C1" w:rsidRDefault="31655591" w:rsidP="1168DB36">
      <w:pPr>
        <w:pStyle w:val="Heading1"/>
        <w:spacing w:before="400" w:after="12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168DB3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A7634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pendix</w:t>
      </w:r>
      <w:r w:rsidRPr="1168DB3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– Supplementary material</w:t>
      </w:r>
    </w:p>
    <w:p w14:paraId="19A4A821" w14:textId="3340656B" w:rsidR="00B379C1" w:rsidRDefault="00B379C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B996722" w14:textId="14FF5A05" w:rsidR="00B379C1" w:rsidRDefault="3165559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1168DB36">
        <w:rPr>
          <w:rFonts w:ascii="Times New Roman" w:eastAsia="Times New Roman" w:hAnsi="Times New Roman" w:cs="Times New Roman"/>
          <w:color w:val="000000" w:themeColor="text1"/>
        </w:rPr>
        <w:t xml:space="preserve">Table A1. </w:t>
      </w:r>
      <w:r w:rsidR="2EE1082D" w:rsidRPr="1168DB36">
        <w:rPr>
          <w:rFonts w:ascii="Times New Roman" w:eastAsia="Times New Roman" w:hAnsi="Times New Roman" w:cs="Times New Roman"/>
          <w:color w:val="000000" w:themeColor="text1"/>
        </w:rPr>
        <w:t xml:space="preserve">Climate </w:t>
      </w:r>
      <w:proofErr w:type="spellStart"/>
      <w:r w:rsidR="2EE1082D" w:rsidRPr="1168DB36">
        <w:rPr>
          <w:rFonts w:ascii="Times New Roman" w:eastAsia="Times New Roman" w:hAnsi="Times New Roman" w:cs="Times New Roman"/>
          <w:color w:val="000000" w:themeColor="text1"/>
        </w:rPr>
        <w:t>normals</w:t>
      </w:r>
      <w:proofErr w:type="spellEnd"/>
      <w:r w:rsidR="2EE1082D" w:rsidRPr="1168DB36">
        <w:rPr>
          <w:rFonts w:ascii="Times New Roman" w:eastAsia="Times New Roman" w:hAnsi="Times New Roman" w:cs="Times New Roman"/>
          <w:color w:val="000000" w:themeColor="text1"/>
        </w:rPr>
        <w:t xml:space="preserve"> considering 3 decades of average from 1991 to 2020, by climat</w:t>
      </w:r>
      <w:r w:rsidR="4E50C599" w:rsidRPr="1168DB36">
        <w:rPr>
          <w:rFonts w:ascii="Times New Roman" w:eastAsia="Times New Roman" w:hAnsi="Times New Roman" w:cs="Times New Roman"/>
          <w:color w:val="000000" w:themeColor="text1"/>
        </w:rPr>
        <w:t>e</w:t>
      </w:r>
      <w:r w:rsidR="2EE1082D" w:rsidRPr="1168DB36">
        <w:rPr>
          <w:rFonts w:ascii="Times New Roman" w:eastAsia="Times New Roman" w:hAnsi="Times New Roman" w:cs="Times New Roman"/>
          <w:color w:val="000000" w:themeColor="text1"/>
        </w:rPr>
        <w:t xml:space="preserve"> zone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5"/>
        <w:gridCol w:w="1575"/>
        <w:gridCol w:w="1290"/>
        <w:gridCol w:w="1260"/>
        <w:gridCol w:w="840"/>
        <w:gridCol w:w="1200"/>
        <w:gridCol w:w="1080"/>
      </w:tblGrid>
      <w:tr w:rsidR="1168DB36" w14:paraId="67A6C6F1" w14:textId="77777777" w:rsidTr="1168DB36">
        <w:trPr>
          <w:trHeight w:val="300"/>
        </w:trPr>
        <w:tc>
          <w:tcPr>
            <w:tcW w:w="18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14934A8" w14:textId="458B01E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</w:rPr>
              <w:t>Sector</w:t>
            </w:r>
          </w:p>
        </w:tc>
        <w:tc>
          <w:tcPr>
            <w:tcW w:w="15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698D5DC" w14:textId="3B30475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</w:rPr>
              <w:t>Precipitation (mm)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60ADEAD" w14:textId="39819A0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aximum temp</w:t>
            </w:r>
            <w:r w:rsidRPr="1168DB36">
              <w:rPr>
                <w:rFonts w:ascii="Times New Roman" w:eastAsia="Times New Roman" w:hAnsi="Times New Roman" w:cs="Times New Roman"/>
                <w:b/>
                <w:bCs/>
              </w:rPr>
              <w:t xml:space="preserve"> (°C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F0534D5" w14:textId="68AA11D4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inimum</w:t>
            </w:r>
          </w:p>
          <w:p w14:paraId="1116D995" w14:textId="39444E4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emp (°C)</w:t>
            </w:r>
          </w:p>
          <w:p w14:paraId="67E7A1C2" w14:textId="67684E91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B3DFDF9" w14:textId="77DA3F94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an</w:t>
            </w:r>
          </w:p>
          <w:p w14:paraId="3831579D" w14:textId="1FE09BF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emp (°C)</w:t>
            </w:r>
          </w:p>
          <w:p w14:paraId="33FE7EF2" w14:textId="322A1E8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691E237" w14:textId="47DCCC31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</w:rPr>
              <w:t>Relative humidity (%)</w:t>
            </w:r>
            <w:r w:rsidRPr="1168DB36"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29009E1" w14:textId="5B7E870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</w:rPr>
              <w:t>Diurnal temp range (°C)</w:t>
            </w:r>
          </w:p>
        </w:tc>
      </w:tr>
      <w:tr w:rsidR="1168DB36" w14:paraId="01033AA9" w14:textId="77777777" w:rsidTr="1168DB36">
        <w:trPr>
          <w:trHeight w:val="300"/>
        </w:trPr>
        <w:tc>
          <w:tcPr>
            <w:tcW w:w="18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B6F49DA" w14:textId="14F940B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North Coast</w:t>
            </w:r>
          </w:p>
        </w:tc>
        <w:tc>
          <w:tcPr>
            <w:tcW w:w="15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3905740" w14:textId="53E3CCF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1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FDECF2F" w14:textId="79AF6B34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.7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F5F7D93" w14:textId="1A09608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.8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A399FE7" w14:textId="00E484C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.3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1782ED1" w14:textId="6418B50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77.7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999F8CC" w14:textId="077B1001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9</w:t>
            </w:r>
          </w:p>
          <w:p w14:paraId="1EFA68C7" w14:textId="6F651E2D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1168DB36" w14:paraId="1D4251F8" w14:textId="77777777" w:rsidTr="1168DB36">
        <w:trPr>
          <w:trHeight w:val="300"/>
        </w:trPr>
        <w:tc>
          <w:tcPr>
            <w:tcW w:w="18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9013E48" w14:textId="72921A4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Central Coast</w:t>
            </w:r>
          </w:p>
        </w:tc>
        <w:tc>
          <w:tcPr>
            <w:tcW w:w="15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10E18EE" w14:textId="7007CB10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43D0DDE" w14:textId="7DBC36D8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.1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E6511A2" w14:textId="6F92105D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.7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48E9D86" w14:textId="0BC7023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.9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6947A2A" w14:textId="2E95BB8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86.1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78DDD66" w14:textId="4BED9407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8.4</w:t>
            </w:r>
          </w:p>
        </w:tc>
      </w:tr>
      <w:tr w:rsidR="1168DB36" w14:paraId="3AAE184E" w14:textId="77777777" w:rsidTr="1168DB36">
        <w:trPr>
          <w:trHeight w:val="300"/>
        </w:trPr>
        <w:tc>
          <w:tcPr>
            <w:tcW w:w="18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424BE36" w14:textId="29BFC0D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North-High Rainforest</w:t>
            </w:r>
          </w:p>
        </w:tc>
        <w:tc>
          <w:tcPr>
            <w:tcW w:w="15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3AF39F2" w14:textId="4D07BC7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5.7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CFEEDEF" w14:textId="2558DFF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.1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8E8CFC8" w14:textId="6BC54A47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.2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36D86DE" w14:textId="2540D09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.1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9E81CFC" w14:textId="381D2A1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84.4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D646F11" w14:textId="69A5C63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9.9</w:t>
            </w:r>
          </w:p>
        </w:tc>
      </w:tr>
      <w:tr w:rsidR="1168DB36" w14:paraId="344C8A27" w14:textId="77777777" w:rsidTr="1168DB36">
        <w:trPr>
          <w:trHeight w:val="300"/>
        </w:trPr>
        <w:tc>
          <w:tcPr>
            <w:tcW w:w="18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5B40C4F" w14:textId="4F92CE5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North-Low Rainforest</w:t>
            </w:r>
          </w:p>
        </w:tc>
        <w:tc>
          <w:tcPr>
            <w:tcW w:w="15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CF463E1" w14:textId="26542171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4.6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F754B78" w14:textId="3FCE539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.2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0D6D039" w14:textId="2029B89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.8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B93C6E2" w14:textId="0016777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51A488E" w14:textId="0BC1643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85.2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C224F58" w14:textId="33F220B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10.5</w:t>
            </w:r>
          </w:p>
        </w:tc>
      </w:tr>
      <w:tr w:rsidR="1168DB36" w14:paraId="5775CCB3" w14:textId="77777777" w:rsidTr="1168DB36">
        <w:trPr>
          <w:trHeight w:val="300"/>
        </w:trPr>
        <w:tc>
          <w:tcPr>
            <w:tcW w:w="18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797E19C" w14:textId="2E49465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Central-Low Rainforest</w:t>
            </w:r>
          </w:p>
        </w:tc>
        <w:tc>
          <w:tcPr>
            <w:tcW w:w="15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B9D2919" w14:textId="56104CE3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6.8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AA6F2B3" w14:textId="76C9261D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.6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1195ABB" w14:textId="581C63F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.7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8D17256" w14:textId="7B5E1EB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.2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559CAEA" w14:textId="104ECA6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85.9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9BE1515" w14:textId="61B7541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1168DB36" w14:paraId="67ADE009" w14:textId="77777777" w:rsidTr="1168DB36">
        <w:trPr>
          <w:trHeight w:val="300"/>
        </w:trPr>
        <w:tc>
          <w:tcPr>
            <w:tcW w:w="18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6C5802E" w14:textId="5CA6ECA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South-High Rainforest</w:t>
            </w:r>
          </w:p>
        </w:tc>
        <w:tc>
          <w:tcPr>
            <w:tcW w:w="15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032EE3C" w14:textId="20E53AB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.5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F5AE745" w14:textId="4185068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.7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D189C4E" w14:textId="43523650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.5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0AA88AB" w14:textId="7DFFBD3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.1</w:t>
            </w:r>
          </w:p>
        </w:tc>
        <w:tc>
          <w:tcPr>
            <w:tcW w:w="12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0B3DA5C" w14:textId="08073D6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85.2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231E199" w14:textId="6568C01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11.2</w:t>
            </w:r>
          </w:p>
        </w:tc>
      </w:tr>
    </w:tbl>
    <w:p w14:paraId="2A43FCB1" w14:textId="65833A7E" w:rsidR="00B379C1" w:rsidRDefault="00B379C1" w:rsidP="1168DB36">
      <w:pPr>
        <w:spacing w:line="276" w:lineRule="auto"/>
        <w:jc w:val="center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097B7584" w14:textId="738F1C09" w:rsidR="00B379C1" w:rsidRDefault="3165559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1168DB36">
        <w:rPr>
          <w:rFonts w:ascii="Times New Roman" w:eastAsia="Times New Roman" w:hAnsi="Times New Roman" w:cs="Times New Roman"/>
          <w:color w:val="000000" w:themeColor="text1"/>
        </w:rPr>
        <w:t xml:space="preserve">(*) </w:t>
      </w:r>
      <w:proofErr w:type="spellStart"/>
      <w:r w:rsidRPr="1168DB36">
        <w:rPr>
          <w:rFonts w:ascii="Times New Roman" w:eastAsia="Times New Roman" w:hAnsi="Times New Roman" w:cs="Times New Roman"/>
          <w:color w:val="000000" w:themeColor="text1"/>
        </w:rPr>
        <w:t>Normals</w:t>
      </w:r>
      <w:proofErr w:type="spellEnd"/>
      <w:r w:rsidRPr="1168DB36">
        <w:rPr>
          <w:rFonts w:ascii="Times New Roman" w:eastAsia="Times New Roman" w:hAnsi="Times New Roman" w:cs="Times New Roman"/>
          <w:color w:val="000000" w:themeColor="text1"/>
        </w:rPr>
        <w:t xml:space="preserve"> calculated considering the study period (2001-2020) due to the lack of historical information for the variable</w:t>
      </w:r>
    </w:p>
    <w:p w14:paraId="657072A5" w14:textId="3935FB74" w:rsidR="00B379C1" w:rsidRDefault="00B379C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D6265FB" w14:textId="3FB7C483" w:rsidR="00B379C1" w:rsidRDefault="3165559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1168DB36">
        <w:rPr>
          <w:rFonts w:ascii="Times New Roman" w:eastAsia="Times New Roman" w:hAnsi="Times New Roman" w:cs="Times New Roman"/>
          <w:color w:val="000000" w:themeColor="text1"/>
        </w:rPr>
        <w:t>Table A2. SENAMHI meteorological stations used in the study for each climat</w:t>
      </w:r>
      <w:r w:rsidR="484716ED" w:rsidRPr="1168DB36">
        <w:rPr>
          <w:rFonts w:ascii="Times New Roman" w:eastAsia="Times New Roman" w:hAnsi="Times New Roman" w:cs="Times New Roman"/>
          <w:color w:val="000000" w:themeColor="text1"/>
        </w:rPr>
        <w:t>e</w:t>
      </w:r>
      <w:r w:rsidRPr="1168DB36">
        <w:rPr>
          <w:rFonts w:ascii="Times New Roman" w:eastAsia="Times New Roman" w:hAnsi="Times New Roman" w:cs="Times New Roman"/>
          <w:color w:val="000000" w:themeColor="text1"/>
        </w:rPr>
        <w:t xml:space="preserve"> zone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55"/>
        <w:gridCol w:w="2580"/>
        <w:gridCol w:w="1710"/>
        <w:gridCol w:w="1140"/>
        <w:gridCol w:w="1155"/>
      </w:tblGrid>
      <w:tr w:rsidR="1168DB36" w14:paraId="5748F354" w14:textId="77777777" w:rsidTr="1168DB36">
        <w:trPr>
          <w:trHeight w:val="300"/>
        </w:trPr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0CBF7E" w14:textId="3569BA9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limate zone</w:t>
            </w:r>
          </w:p>
        </w:tc>
        <w:tc>
          <w:tcPr>
            <w:tcW w:w="25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7E687E" w14:textId="29DEAB54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ation's name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A2F3A46" w14:textId="3158379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epartments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11A3C9" w14:textId="677E9F03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atitude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08AF7C" w14:textId="50CB7CA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ongitude</w:t>
            </w:r>
          </w:p>
        </w:tc>
      </w:tr>
      <w:tr w:rsidR="1168DB36" w14:paraId="6FAF3E9A" w14:textId="77777777" w:rsidTr="1168DB36">
        <w:trPr>
          <w:trHeight w:val="300"/>
        </w:trPr>
        <w:tc>
          <w:tcPr>
            <w:tcW w:w="235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3EC9DD" w14:textId="3097283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North Coast </w:t>
            </w:r>
          </w:p>
        </w:tc>
        <w:tc>
          <w:tcPr>
            <w:tcW w:w="25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460A98" w14:textId="3A10882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bo Inga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23436CC" w14:textId="3D144A6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Tumbes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C96513" w14:textId="77E3C81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4.0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FF7B553" w14:textId="7F9E493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80.4</w:t>
            </w:r>
          </w:p>
        </w:tc>
      </w:tr>
      <w:tr w:rsidR="1168DB36" w14:paraId="74EFE798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9F8791E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99332E" w14:textId="36FA6DF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yalti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644F6F" w14:textId="24C46628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Lambayeque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E15AA69" w14:textId="0FC1080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6.9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851B6CF" w14:textId="1045000D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9.5</w:t>
            </w:r>
          </w:p>
        </w:tc>
      </w:tr>
      <w:tr w:rsidR="1168DB36" w14:paraId="3E8AEB4C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4CE8C30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2CC5B8C" w14:textId="047DD49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hulucanas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F0D9A27" w14:textId="2C1A1AB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iura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E106BC" w14:textId="69AF997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5.1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B88DCC" w14:textId="2A994574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80.2</w:t>
            </w:r>
          </w:p>
        </w:tc>
      </w:tr>
      <w:tr w:rsidR="1168DB36" w14:paraId="397046E6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74D7C51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AD830E2" w14:textId="77C4D15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husis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D71AEB" w14:textId="2E05D911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iura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13A8E5" w14:textId="23A9A06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5.5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E41452" w14:textId="46BF94F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80.8</w:t>
            </w:r>
          </w:p>
        </w:tc>
      </w:tr>
      <w:tr w:rsidR="1168DB36" w14:paraId="6E0DE1D4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7F1C398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F207473" w14:textId="2DED463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 Cruz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16CB67" w14:textId="3FBF3FC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umbes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B2B0B2B" w14:textId="050F689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3.6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92ADFE" w14:textId="21265F0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80.6</w:t>
            </w:r>
          </w:p>
        </w:tc>
      </w:tr>
      <w:tr w:rsidR="1168DB36" w14:paraId="50CC340F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B07F382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8B31500" w14:textId="76752E7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La Esperanza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ECB3E6" w14:textId="46B2F38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iura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08290F" w14:textId="6A7BA891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4.9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05E4F9A" w14:textId="2F799933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81.1</w:t>
            </w:r>
          </w:p>
        </w:tc>
      </w:tr>
      <w:tr w:rsidR="1168DB36" w14:paraId="2830512E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2F5A1DB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8BB85BF" w14:textId="57956A80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ncones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D35E13" w14:textId="097AAF0E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iura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55B1596" w14:textId="7FD0381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4.6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EA049DA" w14:textId="1131DAB7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80.5</w:t>
            </w:r>
          </w:p>
        </w:tc>
      </w:tr>
      <w:tr w:rsidR="1168DB36" w14:paraId="184065C2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C510BA5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EF4545" w14:textId="4CFA21F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lares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64138D" w14:textId="680C69E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iura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0AC379" w14:textId="67D052A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4.9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01C1A7A" w14:textId="4F5FEB3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80.7</w:t>
            </w:r>
          </w:p>
        </w:tc>
      </w:tr>
      <w:tr w:rsidR="1168DB36" w14:paraId="5FBEF3DF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EAC96FB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1C1986" w14:textId="17D404E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Miraflores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A91FBE1" w14:textId="4D5D931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iura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BBA359" w14:textId="4637C52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5.2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0B81C9" w14:textId="52FB1FA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80.6</w:t>
            </w:r>
          </w:p>
        </w:tc>
      </w:tr>
      <w:tr w:rsidR="1168DB36" w14:paraId="06533584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A7FF802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08C964" w14:textId="396F7E4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rropon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F1A8CA8" w14:textId="6485F07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iura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442595" w14:textId="4387CEA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5.2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79FFEB" w14:textId="6FCD883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80.0</w:t>
            </w:r>
          </w:p>
        </w:tc>
      </w:tr>
      <w:tr w:rsidR="1168DB36" w14:paraId="1CEA998A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C21CFF9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A476B31" w14:textId="7CBCA874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payal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B08033C" w14:textId="2D8DB1D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umbes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CCD120" w14:textId="680B6B5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3.6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9FE39CD" w14:textId="0E88C7E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80.2</w:t>
            </w:r>
          </w:p>
        </w:tc>
      </w:tr>
      <w:tr w:rsidR="1168DB36" w14:paraId="56EAB598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DE72D19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4B1837" w14:textId="49C2F08E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rtidor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D6D14B5" w14:textId="1ECD03F8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iura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C0E3A9" w14:textId="6A1DB2E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4.7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E4E937" w14:textId="226FC14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80.3</w:t>
            </w:r>
          </w:p>
        </w:tc>
      </w:tr>
      <w:tr w:rsidR="1168DB36" w14:paraId="0705399A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E646CCC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E924B3" w14:textId="7B2F69B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Puerto Pizarro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E73F200" w14:textId="4056CBB1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umbes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81EF36" w14:textId="2A47F4B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3.5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55D2FF" w14:textId="166BCFC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80.4</w:t>
            </w:r>
          </w:p>
        </w:tc>
      </w:tr>
      <w:tr w:rsidR="1168DB36" w14:paraId="0E7D9AC0" w14:textId="77777777" w:rsidTr="1168DB36">
        <w:trPr>
          <w:trHeight w:val="300"/>
        </w:trPr>
        <w:tc>
          <w:tcPr>
            <w:tcW w:w="2355" w:type="dxa"/>
            <w:vMerge w:val="restart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095865B" w14:textId="5FC5C61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entral Coast</w:t>
            </w:r>
          </w:p>
        </w:tc>
        <w:tc>
          <w:tcPr>
            <w:tcW w:w="25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9E1FE2" w14:textId="565E8DD3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uarmey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D058E5" w14:textId="0997391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cash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99A6A5" w14:textId="1D699817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0.1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F829E5" w14:textId="6AFF739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8.2</w:t>
            </w:r>
          </w:p>
        </w:tc>
      </w:tr>
      <w:tr w:rsidR="1168DB36" w14:paraId="58EEBCA3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16CA9E0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0C42689" w14:textId="58588631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Ñaña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556F83" w14:textId="748F55E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Lima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0A08E4" w14:textId="2CD02FA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2.0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2101956" w14:textId="1CD6DE1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6.8</w:t>
            </w:r>
          </w:p>
        </w:tc>
      </w:tr>
      <w:tr w:rsidR="1168DB36" w14:paraId="72F92F48" w14:textId="77777777" w:rsidTr="1168DB36">
        <w:trPr>
          <w:trHeight w:val="300"/>
        </w:trPr>
        <w:tc>
          <w:tcPr>
            <w:tcW w:w="2355" w:type="dxa"/>
            <w:vMerge w:val="restart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991C7B4" w14:textId="6193AEE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North-High Rainforest </w:t>
            </w:r>
          </w:p>
        </w:tc>
        <w:tc>
          <w:tcPr>
            <w:tcW w:w="25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503013" w14:textId="4C36336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mas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BD82ACE" w14:textId="492297A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n Martin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4D4A3C9" w14:textId="6EB76B7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6.4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84FFAC0" w14:textId="21CE473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6.5</w:t>
            </w:r>
          </w:p>
        </w:tc>
      </w:tr>
      <w:tr w:rsidR="1168DB36" w14:paraId="29274507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55E4D9B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BC8CF0" w14:textId="5F3430AD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yobamba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CD7BF7" w14:textId="7189D55E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n Martin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8C723EA" w14:textId="4E14AE27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6.0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9F1EDC6" w14:textId="529C115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7.0</w:t>
            </w:r>
          </w:p>
        </w:tc>
      </w:tr>
      <w:tr w:rsidR="1168DB36" w14:paraId="5D6DA40D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EC0A63F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A18CB85" w14:textId="491D88B0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ranjillo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AA712EE" w14:textId="69898AF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San Martin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6AA1E05" w14:textId="5E77876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5.8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DDC9DD1" w14:textId="5A7EF2D3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7.4</w:t>
            </w:r>
          </w:p>
        </w:tc>
      </w:tr>
      <w:tr w:rsidR="1168DB36" w14:paraId="203C21A9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E5B077A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A74D18" w14:textId="6D881A2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ioja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A0E7A0" w14:textId="5E5B1C47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n Martin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CD6A98" w14:textId="6748F16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6.0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2777EF" w14:textId="0B6DA1D1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7.2</w:t>
            </w:r>
          </w:p>
        </w:tc>
      </w:tr>
      <w:tr w:rsidR="1168DB36" w14:paraId="55D68751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7F52DE7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0BBF22D" w14:textId="3740A88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ritor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EB244D2" w14:textId="34EDD83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n Martin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F0BF63F" w14:textId="727725E3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6.1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00BBD7" w14:textId="5271B227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7.1</w:t>
            </w:r>
          </w:p>
        </w:tc>
      </w:tr>
      <w:tr w:rsidR="1168DB36" w14:paraId="55D7AC40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A1143E3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08EF06" w14:textId="78450BB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ananta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FF35A8B" w14:textId="51EF2A1D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n Martin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C84FB5" w14:textId="763169B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8.1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9D4C9EC" w14:textId="5A53B17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6.3</w:t>
            </w:r>
          </w:p>
        </w:tc>
      </w:tr>
      <w:tr w:rsidR="1168DB36" w14:paraId="5238D3A4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E354303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327DBE1" w14:textId="4B95D0D1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ingo</w:t>
            </w:r>
            <w:proofErr w:type="spellEnd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Maria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CF2EC0" w14:textId="5F4C31B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uanuco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EEA5F9" w14:textId="13908F84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9.3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9FC1C9" w14:textId="7250B003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6.0</w:t>
            </w:r>
          </w:p>
        </w:tc>
      </w:tr>
      <w:tr w:rsidR="1168DB36" w14:paraId="25A2AF45" w14:textId="77777777" w:rsidTr="1168DB36">
        <w:trPr>
          <w:trHeight w:val="300"/>
        </w:trPr>
        <w:tc>
          <w:tcPr>
            <w:tcW w:w="2355" w:type="dxa"/>
            <w:vMerge w:val="restart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87AC42" w14:textId="396AFE53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North-Low Rainforest </w:t>
            </w:r>
          </w:p>
        </w:tc>
        <w:tc>
          <w:tcPr>
            <w:tcW w:w="25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D61245" w14:textId="3B54EC8E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ballococha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92440C" w14:textId="063FE220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reto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0E92DD" w14:textId="73C8139D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3.9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D51EE3A" w14:textId="6E66A59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0.5</w:t>
            </w:r>
          </w:p>
        </w:tc>
      </w:tr>
      <w:tr w:rsidR="1168DB36" w14:paraId="744D5007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1F81E08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24C104" w14:textId="0E1F599E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Puerto </w:t>
            </w: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mendra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AC087B" w14:textId="573BB60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reto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69C119" w14:textId="74AAB920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3.8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02D5B85" w14:textId="25F76D1E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3.3</w:t>
            </w:r>
          </w:p>
        </w:tc>
      </w:tr>
      <w:tr w:rsidR="1168DB36" w14:paraId="0C8513BB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65E2652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282CDF" w14:textId="5B1BD33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mazonas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E2BDC55" w14:textId="22E7B86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reto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8E8408" w14:textId="0595FA93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3.8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32088EA" w14:textId="2F876B2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3.3</w:t>
            </w:r>
          </w:p>
        </w:tc>
      </w:tr>
      <w:tr w:rsidR="1168DB36" w14:paraId="7AFCB804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BBB8C7F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CBF1F6" w14:textId="047E4A80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ellavista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C14791" w14:textId="5B1A07D8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n Martin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BFC5CBC" w14:textId="22A0AA53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3.5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652BD7" w14:textId="37DCEE10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3.1</w:t>
            </w:r>
          </w:p>
        </w:tc>
      </w:tr>
      <w:tr w:rsidR="1168DB36" w14:paraId="47BC4363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DEECFA5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AF5761" w14:textId="010C988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mpanilla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EAB3E1E" w14:textId="50FB7CC8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n Martin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E1B7781" w14:textId="46FDE208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.5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5948FE" w14:textId="003E8CEE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6.6</w:t>
            </w:r>
          </w:p>
        </w:tc>
      </w:tr>
      <w:tr w:rsidR="1168DB36" w14:paraId="3F1BEC05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FBEE35C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E691FF" w14:textId="36EC9EC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tamana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2C1267" w14:textId="27B6D9AE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reto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596D22" w14:textId="53A33B2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.4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00511C" w14:textId="033FB03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5.0</w:t>
            </w:r>
          </w:p>
        </w:tc>
      </w:tr>
      <w:tr w:rsidR="1168DB36" w14:paraId="55EB5A5A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83A3593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AD0CC4" w14:textId="30C541D8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l Porvenir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0BAA02" w14:textId="5702913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n Martin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34DE05" w14:textId="2B2CEF5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6.6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A16AE9" w14:textId="4EB3894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6.3</w:t>
            </w:r>
          </w:p>
        </w:tc>
      </w:tr>
      <w:tr w:rsidR="1168DB36" w14:paraId="6DFBE40E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9BE4651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D17011C" w14:textId="124E959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quena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013BD6" w14:textId="643AE16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reto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58ED01" w14:textId="18E751ED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5.0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E2B6DA9" w14:textId="71DFF54E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3.8</w:t>
            </w:r>
          </w:p>
        </w:tc>
      </w:tr>
      <w:tr w:rsidR="1168DB36" w14:paraId="0165E173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C6971CC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0B319A" w14:textId="61C86018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posoa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E6B8389" w14:textId="56146438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n Martin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368B801" w14:textId="29B44C8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6.9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0A050C1" w14:textId="7A41248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6.8</w:t>
            </w:r>
          </w:p>
        </w:tc>
      </w:tr>
      <w:tr w:rsidR="1168DB36" w14:paraId="11DFE7FB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F91EF5B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E1C00A5" w14:textId="1D1FDFA1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arapoto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7FD8F66" w14:textId="4401EA5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n Martin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0BD387" w14:textId="27B0C474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6.5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11BDF0" w14:textId="79A21848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6.4</w:t>
            </w:r>
          </w:p>
        </w:tc>
      </w:tr>
      <w:tr w:rsidR="1168DB36" w14:paraId="5A93B194" w14:textId="77777777" w:rsidTr="1168DB36">
        <w:trPr>
          <w:trHeight w:val="300"/>
        </w:trPr>
        <w:tc>
          <w:tcPr>
            <w:tcW w:w="2355" w:type="dxa"/>
            <w:vMerge w:val="restart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8440F8" w14:textId="295D447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entral-Low Rainforest </w:t>
            </w:r>
          </w:p>
        </w:tc>
        <w:tc>
          <w:tcPr>
            <w:tcW w:w="25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FCBE84" w14:textId="249D4C0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guaytia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47CB65" w14:textId="2E510FC4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cayali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17702A" w14:textId="1DA0A9B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9.0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A4D6BB" w14:textId="3F0EE8D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5.3</w:t>
            </w:r>
          </w:p>
        </w:tc>
      </w:tr>
      <w:tr w:rsidR="1168DB36" w14:paraId="32AFD9F4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3D30711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2E6FB3" w14:textId="075FFEF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El </w:t>
            </w: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ronal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E96287C" w14:textId="7064F92D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cayali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AE5EFB" w14:textId="417CC5D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8.4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393057" w14:textId="41776C4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5.1</w:t>
            </w:r>
          </w:p>
        </w:tc>
      </w:tr>
      <w:tr w:rsidR="1168DB36" w14:paraId="5BD42F68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AA554CA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200271" w14:textId="39930940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Las </w:t>
            </w: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lmeras</w:t>
            </w:r>
            <w:proofErr w:type="spellEnd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De Ucayali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350F12" w14:textId="01119D2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cayali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A5ADF2" w14:textId="46DAE7D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8.6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8A81601" w14:textId="4CBE589D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4.9</w:t>
            </w:r>
          </w:p>
        </w:tc>
      </w:tr>
      <w:tr w:rsidR="1168DB36" w14:paraId="7F56112C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38E1B83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3F754D" w14:textId="0601E29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erto Inca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54FFA5" w14:textId="07D1591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uánuco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A78FD18" w14:textId="399824E7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9.4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0962DB7" w14:textId="442E97B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5.0</w:t>
            </w:r>
          </w:p>
        </w:tc>
      </w:tr>
      <w:tr w:rsidR="1168DB36" w14:paraId="1536AB64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5897CFC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31D544" w14:textId="4687A5C0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n Alejandro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7134B04" w14:textId="6B758A24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cayali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37F93D" w14:textId="43CC9A11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8.8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D15D1FC" w14:textId="47C1DF0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5.2</w:t>
            </w:r>
          </w:p>
        </w:tc>
      </w:tr>
      <w:tr w:rsidR="1168DB36" w14:paraId="14E150FD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F09FFE1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21534D2" w14:textId="550C3C5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tipo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E3854BB" w14:textId="7AA6C263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Junin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899F23B" w14:textId="71D5FD1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1.2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1FE96FF" w14:textId="2E803087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4.6</w:t>
            </w:r>
          </w:p>
        </w:tc>
      </w:tr>
      <w:tr w:rsidR="1168DB36" w14:paraId="5B36B5B6" w14:textId="77777777" w:rsidTr="1168DB36">
        <w:trPr>
          <w:trHeight w:val="300"/>
        </w:trPr>
        <w:tc>
          <w:tcPr>
            <w:tcW w:w="2355" w:type="dxa"/>
            <w:vMerge w:val="restart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484A10D" w14:textId="08ED7BCE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uth-High Rainforest</w:t>
            </w:r>
          </w:p>
        </w:tc>
        <w:tc>
          <w:tcPr>
            <w:tcW w:w="25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476CA2" w14:textId="671033E0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Quebrada </w:t>
            </w: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anatile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A11336" w14:textId="5AA57A33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usco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8C9304A" w14:textId="6637C70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2.7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A8E569" w14:textId="0FFA503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2.3</w:t>
            </w:r>
          </w:p>
        </w:tc>
      </w:tr>
      <w:tr w:rsidR="1168DB36" w14:paraId="52ECC83A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F7042D6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485B36" w14:textId="201C1D9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Quillabamba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1E2EE97" w14:textId="50A88CC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usco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270C43" w14:textId="4DB41D3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2.9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6AB72B0" w14:textId="03C05787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2.7</w:t>
            </w:r>
          </w:p>
        </w:tc>
      </w:tr>
      <w:tr w:rsidR="1168DB36" w14:paraId="527FB9B7" w14:textId="77777777" w:rsidTr="1168DB36">
        <w:trPr>
          <w:trHeight w:val="300"/>
        </w:trPr>
        <w:tc>
          <w:tcPr>
            <w:tcW w:w="235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7441E8E" w14:textId="77777777" w:rsidR="00B379C1" w:rsidRDefault="00B379C1"/>
        </w:tc>
        <w:tc>
          <w:tcPr>
            <w:tcW w:w="25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BB2108" w14:textId="1ABC69A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Quincemil</w:t>
            </w:r>
            <w:proofErr w:type="spellEnd"/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5BF152" w14:textId="58A0963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usco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017A1F3" w14:textId="50DAC69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3.2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F21B1A" w14:textId="13F850E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0.8</w:t>
            </w:r>
          </w:p>
        </w:tc>
      </w:tr>
    </w:tbl>
    <w:p w14:paraId="28109216" w14:textId="6724DF50" w:rsidR="00B379C1" w:rsidRDefault="00B379C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0FA13168" w14:textId="3412D99B" w:rsidR="00B379C1" w:rsidRPr="00715513" w:rsidRDefault="31655591" w:rsidP="1168DB3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71551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pectrum of hyperparameter values </w:t>
      </w:r>
    </w:p>
    <w:p w14:paraId="1A75324F" w14:textId="6420C604" w:rsidR="00B379C1" w:rsidRDefault="3165559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1168DB36">
        <w:rPr>
          <w:rFonts w:ascii="Times New Roman" w:eastAsia="Times New Roman" w:hAnsi="Times New Roman" w:cs="Times New Roman"/>
          <w:color w:val="000000" w:themeColor="text1"/>
        </w:rPr>
        <w:t>The hyperparameters of the regression tree model modified and tested to get the optimum tree size were the minimum percentage by leaf and the maximum depth of the tree. A total of 48 tree models were tested. The minimum percentage by leave varied from 5% to 20% and the maximum depth of the tree varied from 3 to 5 levels. The error evaluation was done in a 10-fold cross-validation</w:t>
      </w:r>
      <w:r w:rsidR="57AB8A8A" w:rsidRPr="1168DB36">
        <w:rPr>
          <w:rFonts w:ascii="Times New Roman" w:eastAsia="Times New Roman" w:hAnsi="Times New Roman" w:cs="Times New Roman"/>
          <w:color w:val="000000" w:themeColor="text1"/>
        </w:rPr>
        <w:t>.</w:t>
      </w:r>
      <w:r w:rsidRPr="1168DB36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6B7051EA" w:rsidRPr="1168DB36">
        <w:rPr>
          <w:rFonts w:ascii="Times New Roman" w:eastAsia="Times New Roman" w:hAnsi="Times New Roman" w:cs="Times New Roman"/>
          <w:color w:val="000000" w:themeColor="text1"/>
        </w:rPr>
        <w:t>For instance, t</w:t>
      </w:r>
      <w:r w:rsidRPr="1168DB36">
        <w:rPr>
          <w:rFonts w:ascii="Times New Roman" w:eastAsia="Times New Roman" w:hAnsi="Times New Roman" w:cs="Times New Roman"/>
          <w:color w:val="000000" w:themeColor="text1"/>
        </w:rPr>
        <w:t xml:space="preserve">he variation of errors according to different tree sizes </w:t>
      </w:r>
      <w:r w:rsidR="09D49449" w:rsidRPr="1168DB36">
        <w:rPr>
          <w:rFonts w:ascii="Times New Roman" w:eastAsia="Times New Roman" w:hAnsi="Times New Roman" w:cs="Times New Roman"/>
          <w:color w:val="000000" w:themeColor="text1"/>
        </w:rPr>
        <w:t xml:space="preserve">for central coast zone </w:t>
      </w:r>
      <w:r w:rsidRPr="1168DB36">
        <w:rPr>
          <w:rFonts w:ascii="Times New Roman" w:eastAsia="Times New Roman" w:hAnsi="Times New Roman" w:cs="Times New Roman"/>
          <w:color w:val="000000" w:themeColor="text1"/>
        </w:rPr>
        <w:t>can be seen in the following figure. All the analyses were performed using R software (version 4.4.0) and the part package was used for regression tree analysis.</w:t>
      </w:r>
    </w:p>
    <w:p w14:paraId="6471C04E" w14:textId="094209CE" w:rsidR="00B379C1" w:rsidRDefault="00B379C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9F0590C" w14:textId="63F7552F" w:rsidR="00B379C1" w:rsidRDefault="3165559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181328C6" wp14:editId="40B9441C">
            <wp:extent cx="3952875" cy="3381375"/>
            <wp:effectExtent l="0" t="0" r="0" b="0"/>
            <wp:docPr id="2003405819" name="Picture 20034058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75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D062F" w14:textId="25BA6D6E" w:rsidR="00B379C1" w:rsidRDefault="3165559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1168DB36">
        <w:rPr>
          <w:rFonts w:ascii="Times New Roman" w:eastAsia="Times New Roman" w:hAnsi="Times New Roman" w:cs="Times New Roman"/>
          <w:color w:val="000000" w:themeColor="text1"/>
        </w:rPr>
        <w:t xml:space="preserve">Figure A1. Cross-validation error for different sizes of tree model to the central coast. </w:t>
      </w:r>
    </w:p>
    <w:p w14:paraId="3ACC2F43" w14:textId="760E21AF" w:rsidR="00B379C1" w:rsidRDefault="00B379C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E3E3391" w14:textId="39021ACE" w:rsidR="00B379C1" w:rsidRDefault="3165559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1168DB36">
        <w:rPr>
          <w:rFonts w:ascii="Times New Roman" w:eastAsia="Times New Roman" w:hAnsi="Times New Roman" w:cs="Times New Roman"/>
          <w:color w:val="000000" w:themeColor="text1"/>
        </w:rPr>
        <w:t xml:space="preserve">Table A3. Metrics of the tuned regression tree model for each climatic zone. </w:t>
      </w:r>
      <w:proofErr w:type="spellStart"/>
      <w:r w:rsidRPr="1168DB36">
        <w:rPr>
          <w:rFonts w:ascii="Times New Roman" w:eastAsia="Times New Roman" w:hAnsi="Times New Roman" w:cs="Times New Roman"/>
          <w:color w:val="000000" w:themeColor="text1"/>
        </w:rPr>
        <w:t>Minsplit</w:t>
      </w:r>
      <w:proofErr w:type="spellEnd"/>
      <w:r w:rsidRPr="1168DB36">
        <w:rPr>
          <w:rFonts w:ascii="Times New Roman" w:eastAsia="Times New Roman" w:hAnsi="Times New Roman" w:cs="Times New Roman"/>
          <w:color w:val="000000" w:themeColor="text1"/>
        </w:rPr>
        <w:t xml:space="preserve"> means the minimum number of data points required to attempt a split before it is forced to create a terminal node. </w:t>
      </w:r>
      <w:proofErr w:type="spellStart"/>
      <w:r w:rsidRPr="1168DB36">
        <w:rPr>
          <w:rFonts w:ascii="Times New Roman" w:eastAsia="Times New Roman" w:hAnsi="Times New Roman" w:cs="Times New Roman"/>
          <w:color w:val="000000" w:themeColor="text1"/>
        </w:rPr>
        <w:t>Maxdepth</w:t>
      </w:r>
      <w:proofErr w:type="spellEnd"/>
      <w:r w:rsidRPr="1168DB36">
        <w:rPr>
          <w:rFonts w:ascii="Times New Roman" w:eastAsia="Times New Roman" w:hAnsi="Times New Roman" w:cs="Times New Roman"/>
          <w:color w:val="000000" w:themeColor="text1"/>
        </w:rPr>
        <w:t xml:space="preserve"> means the maximum number of internal nodes between the root node and the terminal nodes.</w:t>
      </w:r>
    </w:p>
    <w:p w14:paraId="4D70417D" w14:textId="7944CB97" w:rsidR="00B379C1" w:rsidRDefault="00B379C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05"/>
        <w:gridCol w:w="1305"/>
        <w:gridCol w:w="1305"/>
        <w:gridCol w:w="3150"/>
        <w:gridCol w:w="2025"/>
      </w:tblGrid>
      <w:tr w:rsidR="1168DB36" w14:paraId="558B5355" w14:textId="77777777" w:rsidTr="1168DB36">
        <w:trPr>
          <w:trHeight w:val="315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B5B1BD" w14:textId="5DF29B9C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1168DB36">
              <w:rPr>
                <w:rFonts w:ascii="Times New Roman" w:eastAsia="Times New Roman" w:hAnsi="Times New Roman" w:cs="Times New Roman"/>
              </w:rPr>
              <w:t>Minsplit</w:t>
            </w:r>
            <w:proofErr w:type="spellEnd"/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74960D" w14:textId="681E4EFB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1168DB36">
              <w:rPr>
                <w:rFonts w:ascii="Times New Roman" w:eastAsia="Times New Roman" w:hAnsi="Times New Roman" w:cs="Times New Roman"/>
              </w:rPr>
              <w:t>Maxdepth</w:t>
            </w:r>
            <w:proofErr w:type="spellEnd"/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3240C7" w14:textId="38E026DA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error</w:t>
            </w:r>
          </w:p>
        </w:tc>
        <w:tc>
          <w:tcPr>
            <w:tcW w:w="3150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4B3350" w14:textId="0A4F8BB3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Climatic zone</w:t>
            </w:r>
          </w:p>
        </w:tc>
        <w:tc>
          <w:tcPr>
            <w:tcW w:w="202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B677CA" w14:textId="159495DF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RMSE Tree model</w:t>
            </w:r>
          </w:p>
        </w:tc>
      </w:tr>
      <w:tr w:rsidR="1168DB36" w14:paraId="4320C2E0" w14:textId="77777777" w:rsidTr="1168DB36">
        <w:trPr>
          <w:trHeight w:val="315"/>
        </w:trPr>
        <w:tc>
          <w:tcPr>
            <w:tcW w:w="130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C9B036" w14:textId="61C5E4E2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81CF53" w14:textId="1037F311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B5487E" w14:textId="0B4E87CE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C1F9A7" w14:textId="5153959D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North Coast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407C53" w14:textId="69DB15EB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43.8</w:t>
            </w:r>
          </w:p>
        </w:tc>
      </w:tr>
      <w:tr w:rsidR="1168DB36" w14:paraId="434D73AC" w14:textId="77777777" w:rsidTr="1168DB36">
        <w:trPr>
          <w:trHeight w:val="315"/>
        </w:trPr>
        <w:tc>
          <w:tcPr>
            <w:tcW w:w="130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D6C56E" w14:textId="55FCEA95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C61C05" w14:textId="40A29797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B00616" w14:textId="66221D2D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246465" w14:textId="7EBE0945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Central Coast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601737" w14:textId="0D812063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1168DB36" w14:paraId="55246EAA" w14:textId="77777777" w:rsidTr="1168DB36">
        <w:trPr>
          <w:trHeight w:val="315"/>
        </w:trPr>
        <w:tc>
          <w:tcPr>
            <w:tcW w:w="130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3E2CCA" w14:textId="3721CC42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AB2600" w14:textId="25B2988A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2F36ED" w14:textId="16804F3F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252F0A" w14:textId="3F90B4C5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North-Low Rainforest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DC9A23" w14:textId="71477820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17.2</w:t>
            </w:r>
          </w:p>
        </w:tc>
      </w:tr>
      <w:tr w:rsidR="1168DB36" w14:paraId="316E054E" w14:textId="77777777" w:rsidTr="1168DB36">
        <w:trPr>
          <w:trHeight w:val="390"/>
        </w:trPr>
        <w:tc>
          <w:tcPr>
            <w:tcW w:w="130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8C6AD7" w14:textId="42230168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060685" w14:textId="3EB77B30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F9DB8A" w14:textId="1BD1400F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FA129B" w14:textId="34BF4FB0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North-High Rainforest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4CE32C" w14:textId="34461EA4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10.1</w:t>
            </w:r>
          </w:p>
        </w:tc>
      </w:tr>
      <w:tr w:rsidR="1168DB36" w14:paraId="200CA689" w14:textId="77777777" w:rsidTr="1168DB36">
        <w:trPr>
          <w:trHeight w:val="315"/>
        </w:trPr>
        <w:tc>
          <w:tcPr>
            <w:tcW w:w="130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BA9DCE" w14:textId="26AE228C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C47405" w14:textId="640790AB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7F31E8" w14:textId="1766C853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CC46DC" w14:textId="6D39651D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Central-Low Rainforest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C8AA9E" w14:textId="138262BC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17.7</w:t>
            </w:r>
          </w:p>
        </w:tc>
      </w:tr>
      <w:tr w:rsidR="1168DB36" w14:paraId="2953AC71" w14:textId="77777777" w:rsidTr="1168DB36">
        <w:trPr>
          <w:trHeight w:val="315"/>
        </w:trPr>
        <w:tc>
          <w:tcPr>
            <w:tcW w:w="130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A824F8" w14:textId="6DBFFB65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22CC22" w14:textId="2030E84B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E3E0DC" w14:textId="7A03AAC7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315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7A0614" w14:textId="7DFF77C8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South-High Rainforest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E4C0AE" w14:textId="200903A2" w:rsidR="1168DB36" w:rsidRDefault="1168DB36" w:rsidP="1168D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42.5</w:t>
            </w:r>
          </w:p>
        </w:tc>
      </w:tr>
    </w:tbl>
    <w:p w14:paraId="1488A16B" w14:textId="6BBEA599" w:rsidR="00B379C1" w:rsidRDefault="00B379C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18D3F72" w14:textId="1B85E0EA" w:rsidR="00B379C1" w:rsidRDefault="3165559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1168DB36">
        <w:rPr>
          <w:rFonts w:ascii="Times New Roman" w:eastAsia="Times New Roman" w:hAnsi="Times New Roman" w:cs="Times New Roman"/>
          <w:color w:val="000000" w:themeColor="text1"/>
        </w:rPr>
        <w:t xml:space="preserve">Table A.4. Time lag for each correlation of climate variables with dengue incidence for climatic zones. NS means that the correlation was not significant.  </w:t>
      </w:r>
      <w:r>
        <w:tab/>
      </w:r>
      <w:r>
        <w:tab/>
      </w:r>
    </w:p>
    <w:p w14:paraId="0D49A245" w14:textId="3AAC7C85" w:rsidR="00B379C1" w:rsidRDefault="00B379C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5"/>
        <w:gridCol w:w="1230"/>
        <w:gridCol w:w="1230"/>
        <w:gridCol w:w="1230"/>
        <w:gridCol w:w="1230"/>
        <w:gridCol w:w="1230"/>
        <w:gridCol w:w="1230"/>
      </w:tblGrid>
      <w:tr w:rsidR="1168DB36" w14:paraId="189191EC" w14:textId="77777777" w:rsidTr="1168DB36">
        <w:trPr>
          <w:trHeight w:val="270"/>
        </w:trPr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CC72858" w14:textId="0453FFB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limatic Zone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32AADD9" w14:textId="5BDCEAAD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aximum temp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71C63F4" w14:textId="31F5EF8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inimum</w:t>
            </w:r>
          </w:p>
          <w:p w14:paraId="17344B9A" w14:textId="27B446B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emp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6450979" w14:textId="3F9B552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an</w:t>
            </w:r>
          </w:p>
          <w:p w14:paraId="25669A63" w14:textId="0E3FE2E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emp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969087F" w14:textId="609E4510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ecipitation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22C1EED" w14:textId="2D4FBBF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lative humidity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B6F32CB" w14:textId="4076C2F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iurnal temp range</w:t>
            </w:r>
          </w:p>
        </w:tc>
      </w:tr>
      <w:tr w:rsidR="1168DB36" w14:paraId="52B56AE1" w14:textId="77777777" w:rsidTr="1168DB36">
        <w:trPr>
          <w:trHeight w:val="270"/>
        </w:trPr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DCADB63" w14:textId="046881F7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North Coast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85DCFCF" w14:textId="7418228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85B4D09" w14:textId="37C1F480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B3C114F" w14:textId="02881F84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60610AC" w14:textId="71801DD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F10C2B" w14:textId="75C93CF8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E87DF4D" w14:textId="5DCAD70D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1168DB36" w14:paraId="325043F1" w14:textId="77777777" w:rsidTr="1168DB36">
        <w:trPr>
          <w:trHeight w:val="270"/>
        </w:trPr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A3652CA" w14:textId="75DB214D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Central Coast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5A80B64" w14:textId="003B89B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4AAC5D6" w14:textId="39D54AE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E97B548" w14:textId="5B474140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874337E" w14:textId="718EC82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6945944" w14:textId="34C47B88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5B0524E" w14:textId="018A041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</w:tr>
      <w:tr w:rsidR="1168DB36" w14:paraId="213C2184" w14:textId="77777777" w:rsidTr="1168DB36">
        <w:trPr>
          <w:trHeight w:val="270"/>
        </w:trPr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B06C7D3" w14:textId="47BE4D6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North-Low Rainforest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FC34023" w14:textId="720CFBCD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2A53E65" w14:textId="4D10A19D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DD7ADA9" w14:textId="1E686A2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A222951" w14:textId="6E0667B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1604161" w14:textId="6F1549A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DF47ECE" w14:textId="2203DF6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</w:tr>
      <w:tr w:rsidR="1168DB36" w14:paraId="41DDB9A5" w14:textId="77777777" w:rsidTr="1168DB36">
        <w:trPr>
          <w:trHeight w:val="270"/>
        </w:trPr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B1FD745" w14:textId="7ECA7C17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North-High Rainforest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04672E0" w14:textId="17AC54CE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B45FC2F" w14:textId="22C0635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F052827" w14:textId="538A148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CCBA0DA" w14:textId="7885C284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D20397A" w14:textId="35EEB750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FD89A43" w14:textId="7FA0AB8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</w:tr>
      <w:tr w:rsidR="1168DB36" w14:paraId="55D5A46A" w14:textId="77777777" w:rsidTr="1168DB36">
        <w:trPr>
          <w:trHeight w:val="270"/>
        </w:trPr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857EBE4" w14:textId="56F102B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Central Low Rainforest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8B622E3" w14:textId="55613933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9A3C96A" w14:textId="2D90D24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0C25E97" w14:textId="54AFF0B8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124BDEA" w14:textId="1B620F5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447F3C7" w14:textId="047FE3B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F8E7263" w14:textId="5C08F7D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</w:tr>
      <w:tr w:rsidR="1168DB36" w14:paraId="511F0A8A" w14:textId="77777777" w:rsidTr="1168DB36">
        <w:trPr>
          <w:trHeight w:val="270"/>
        </w:trPr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E86F1E5" w14:textId="70584F07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South-High Rainforest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CF88652" w14:textId="2BEF03D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4DA3118" w14:textId="593C9A41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80ED752" w14:textId="2ABAE8C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822A743" w14:textId="177568A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4C7DB72" w14:textId="6929080D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3741B9A" w14:textId="6E67FF58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1168DB36" w14:paraId="721658ED" w14:textId="77777777" w:rsidTr="1168DB36">
        <w:trPr>
          <w:trHeight w:val="270"/>
        </w:trPr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736E1F7" w14:textId="457E51B3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Average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35BA8B4" w14:textId="4B8CBB21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97CDE8E" w14:textId="4A4F1FA8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1DEA810" w14:textId="74F34E07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F145C28" w14:textId="14137057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0977F1A" w14:textId="1B33054D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3B69970" w14:textId="5648367E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</w:tr>
    </w:tbl>
    <w:p w14:paraId="139508E8" w14:textId="3DACE86E" w:rsidR="00B379C1" w:rsidRDefault="00B379C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994985A" w14:textId="1A691662" w:rsidR="00B379C1" w:rsidRPr="00715513" w:rsidRDefault="31655591" w:rsidP="1168DB3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715513">
        <w:rPr>
          <w:rFonts w:ascii="Times New Roman" w:eastAsia="Times New Roman" w:hAnsi="Times New Roman" w:cs="Times New Roman"/>
          <w:b/>
          <w:bCs/>
          <w:color w:val="000000" w:themeColor="text1"/>
        </w:rPr>
        <w:t>Climatic thresholds that explain the dengue incidence variability by each climate zone</w:t>
      </w:r>
    </w:p>
    <w:p w14:paraId="4B6CE657" w14:textId="0BB4DCB7" w:rsidR="00B379C1" w:rsidRDefault="3165559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1168DB36">
        <w:rPr>
          <w:rFonts w:ascii="Times New Roman" w:eastAsia="Times New Roman" w:hAnsi="Times New Roman" w:cs="Times New Roman"/>
          <w:color w:val="000000" w:themeColor="text1"/>
        </w:rPr>
        <w:t xml:space="preserve">North Coast </w:t>
      </w:r>
    </w:p>
    <w:p w14:paraId="72F41955" w14:textId="61C94F66" w:rsidR="00B379C1" w:rsidRDefault="00B379C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0"/>
        <w:gridCol w:w="4530"/>
        <w:gridCol w:w="1980"/>
      </w:tblGrid>
      <w:tr w:rsidR="1168DB36" w14:paraId="2239B095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3712DA" w14:textId="311A7224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ngue incidence (cases x 100,000 inhabitants)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930B5E0" w14:textId="2DE3817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limatic thresholds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28746D4" w14:textId="74B74C0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lassification of incidence</w:t>
            </w:r>
          </w:p>
        </w:tc>
      </w:tr>
      <w:tr w:rsidR="1168DB36" w14:paraId="4EDE201A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B90D00D" w14:textId="53D0BAB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5.4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AF045A3" w14:textId="00ECB72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prcp_lag_8 &lt; 3.8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904A499" w14:textId="5BF674AD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Low</w:t>
            </w:r>
          </w:p>
        </w:tc>
      </w:tr>
      <w:tr w:rsidR="1168DB36" w14:paraId="0BCCC3CF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AF90DCB" w14:textId="7CFE51B1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27D279B" w14:textId="6D893211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prcp_lag_8 &gt;= 3.8 &amp; hrel_lag_1 &lt; 81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4E100AA" w14:textId="161D4D34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Moderate</w:t>
            </w:r>
          </w:p>
        </w:tc>
      </w:tr>
      <w:tr w:rsidR="1168DB36" w14:paraId="38B155FB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00F1FA6" w14:textId="3595363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5.1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BDEC46A" w14:textId="6AFDA53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prcp_lag_8 &gt;= 3.8 &amp; hrel_lag_1 &gt;= 81 &amp; tmean_lag_9 &lt; 27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91C50B8" w14:textId="04C89DB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Moderate</w:t>
            </w:r>
          </w:p>
        </w:tc>
      </w:tr>
      <w:tr w:rsidR="1168DB36" w14:paraId="535035C0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CFA8628" w14:textId="36A69CE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56.4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97C4747" w14:textId="2F99B038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prcp_lag_8 &gt;= 3.8 &amp; hrel_lag_1 &gt;= 81 &amp; tmean_lag_9 &gt;= 27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1598AFA" w14:textId="54762878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High</w:t>
            </w:r>
          </w:p>
        </w:tc>
      </w:tr>
    </w:tbl>
    <w:p w14:paraId="6D27E6B9" w14:textId="4A809F36" w:rsidR="00B379C1" w:rsidRDefault="00B379C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D8A3CF7" w14:textId="20E0B400" w:rsidR="00B379C1" w:rsidRDefault="3165559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1168DB36">
        <w:rPr>
          <w:rFonts w:ascii="Times New Roman" w:eastAsia="Times New Roman" w:hAnsi="Times New Roman" w:cs="Times New Roman"/>
          <w:color w:val="000000" w:themeColor="text1"/>
        </w:rPr>
        <w:t>Central Coast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0"/>
        <w:gridCol w:w="4530"/>
        <w:gridCol w:w="1980"/>
      </w:tblGrid>
      <w:tr w:rsidR="1168DB36" w14:paraId="142B7494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1D4501C" w14:textId="58FC837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Dengue incidence (cases x 100,000 inhabitants) 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3F9DBB6" w14:textId="7716365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limatic thresholds 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358DC16" w14:textId="1C4DCC31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lassification of incidence</w:t>
            </w:r>
          </w:p>
        </w:tc>
      </w:tr>
      <w:tr w:rsidR="1168DB36" w14:paraId="0471FF62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7F82CD3" w14:textId="7E3DF8B3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35656B9" w14:textId="63A51CC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rdiu_lag_20 is 9.9 to 10.3 &amp; tmean_lag_16 &lt; 18 &amp; tmin_lag_16 &lt; 12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2B30004" w14:textId="7FE0123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No cases</w:t>
            </w:r>
          </w:p>
        </w:tc>
      </w:tr>
      <w:tr w:rsidR="1168DB36" w14:paraId="4AB673B6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4E4E959" w14:textId="2F8CFCC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0.031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09B2C4C" w14:textId="27E7F12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rdiu_lag_20 &gt;= 10.3 &amp; tmean_lag_16 &lt; 18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AEF1DB2" w14:textId="39CD7B3E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Low</w:t>
            </w:r>
          </w:p>
        </w:tc>
      </w:tr>
      <w:tr w:rsidR="1168DB36" w14:paraId="1EAFFEA1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5273384" w14:textId="73A4C66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0.04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95B7B33" w14:textId="02E3414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rdiu_lag_20 &gt;= 9.9 &amp; tmean_lag_16 &gt;= 18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EE3AB6A" w14:textId="4AA6AD1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Low</w:t>
            </w:r>
          </w:p>
        </w:tc>
      </w:tr>
      <w:tr w:rsidR="1168DB36" w14:paraId="4804BA38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6AABF94" w14:textId="737B575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0.064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D3BC00B" w14:textId="26639FF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rdiu_lag_20 &lt; 9.9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3A45EF3" w14:textId="7308ABB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Low</w:t>
            </w:r>
          </w:p>
        </w:tc>
      </w:tr>
      <w:tr w:rsidR="1168DB36" w14:paraId="60ABE76C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062F8DA" w14:textId="78F1CD6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E039735" w14:textId="432E569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rdiu_lag_20 is 9.9 to 10.3 &amp; tmean_lag_16 &lt; 18 &amp; tmin_lag_16 &gt;= 13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838E2E9" w14:textId="3F3729F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Moderate</w:t>
            </w:r>
          </w:p>
          <w:p w14:paraId="0646EDB0" w14:textId="555A88D4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168DB36" w14:paraId="6F95268E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2765A96" w14:textId="55007FD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6.9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D747D97" w14:textId="60ACB124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rdiu_lag_20 is 9.9 to 10.3 &amp; tmean_lag_16 &lt; 18 &amp; tmin_lag_16 is 12 to 13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263FCFC" w14:textId="08C1AD6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High</w:t>
            </w:r>
          </w:p>
        </w:tc>
      </w:tr>
    </w:tbl>
    <w:p w14:paraId="2429E6A3" w14:textId="25D7EA1F" w:rsidR="00B379C1" w:rsidRDefault="00B379C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1B5A55D" w14:textId="1B3B1C27" w:rsidR="00B379C1" w:rsidRDefault="3165559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1168DB36">
        <w:rPr>
          <w:rFonts w:ascii="Times New Roman" w:eastAsia="Times New Roman" w:hAnsi="Times New Roman" w:cs="Times New Roman"/>
          <w:color w:val="000000" w:themeColor="text1"/>
        </w:rPr>
        <w:t xml:space="preserve">North-Low Rainforest </w:t>
      </w:r>
    </w:p>
    <w:p w14:paraId="482596CE" w14:textId="5CE94D49" w:rsidR="00B379C1" w:rsidRDefault="00B379C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0"/>
        <w:gridCol w:w="4530"/>
        <w:gridCol w:w="1980"/>
      </w:tblGrid>
      <w:tr w:rsidR="1168DB36" w14:paraId="7F718A66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B9328C2" w14:textId="32DAD1B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</w:rPr>
              <w:t>Dengue incidence (cases x 100,000 inhabitants)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8FB9621" w14:textId="39DE3B1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</w:rPr>
              <w:t>Climatic thresholds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CDF4C7A" w14:textId="2D38DB81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</w:rPr>
              <w:t>Classification of incidence</w:t>
            </w:r>
          </w:p>
        </w:tc>
      </w:tr>
      <w:tr w:rsidR="1168DB36" w14:paraId="6A2CBC93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92A0797" w14:textId="1735F83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0EFDAB3" w14:textId="0814786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tmin_lag_2 &lt; 23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6D88009" w14:textId="6400652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Moderate</w:t>
            </w:r>
          </w:p>
        </w:tc>
      </w:tr>
      <w:tr w:rsidR="1168DB36" w14:paraId="549EE983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217850D" w14:textId="0EAA23F3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4DB69DE" w14:textId="2711816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tmin_lag_2 &gt;= 23 &amp; tmean_lag_6 &gt;= 28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92EEDAD" w14:textId="5AC3C22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Moderate</w:t>
            </w:r>
          </w:p>
        </w:tc>
      </w:tr>
      <w:tr w:rsidR="1168DB36" w14:paraId="43C3BFFB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6BFBF09" w14:textId="5DAE56D4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7.9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A715492" w14:textId="005ED3D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tmin_lag_2 &gt;= 23 &amp; tmean_lag_6 &lt; 28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926B28C" w14:textId="056214F1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Moderate</w:t>
            </w:r>
          </w:p>
        </w:tc>
      </w:tr>
      <w:tr w:rsidR="1168DB36" w14:paraId="5E615B92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27B25DA" w14:textId="77421AF7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9.4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6B03AE5" w14:textId="1533730E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tmin_lag_2 &gt;= 23 &amp; tmean_lag_6 is 28 to 28 &amp; prcp_lag_20 &gt;= 20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6B0C052" w14:textId="4E6EAE6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Moderate</w:t>
            </w:r>
          </w:p>
        </w:tc>
      </w:tr>
      <w:tr w:rsidR="1168DB36" w14:paraId="44C4F9B3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71BD422" w14:textId="6AC633A0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21.5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7EC6C1D" w14:textId="5C9BF9A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tmin_lag_2 &gt;= 23 &amp; tmean_lag_6 is 28 to 28 &amp; prcp_lag_20 &lt; 20 &amp; rdiu_lag_20 &gt;= 8.6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FDAC7BD" w14:textId="32AEFE7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1168DB36" w14:paraId="7E88DDC8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6B43BAC" w14:textId="66E1AB00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197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32785D5" w14:textId="55D81A6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tmin_lag_2 &gt;= 23 &amp; tmean_lag_6 is 28 to 28 &amp; prcp_lag_20 &lt; 20 &amp; rdiu_lag_20 &lt; 8.6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1CCA26" w14:textId="5973DD9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</w:tbl>
    <w:p w14:paraId="61CAE1D9" w14:textId="4B750415" w:rsidR="00B379C1" w:rsidRDefault="00B379C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49E875E7" w14:textId="03C72D87" w:rsidR="00B379C1" w:rsidRDefault="3165559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1168DB36">
        <w:rPr>
          <w:rFonts w:ascii="Times New Roman" w:eastAsia="Times New Roman" w:hAnsi="Times New Roman" w:cs="Times New Roman"/>
          <w:color w:val="000000" w:themeColor="text1"/>
        </w:rPr>
        <w:t>North-High Rainforest</w:t>
      </w:r>
    </w:p>
    <w:p w14:paraId="47270160" w14:textId="6E3170A1" w:rsidR="00B379C1" w:rsidRDefault="00B379C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0"/>
        <w:gridCol w:w="4530"/>
        <w:gridCol w:w="1980"/>
      </w:tblGrid>
      <w:tr w:rsidR="1168DB36" w14:paraId="6324F27C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5C158B8" w14:textId="4AB60E47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</w:rPr>
              <w:t>Dengue incidence (cases x 100,000 inhabitants)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7CBE45F" w14:textId="27BA00C7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</w:rPr>
              <w:t>Climatic thresholds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8F0D9A2" w14:textId="551C902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</w:rPr>
              <w:t>Classification of incidence</w:t>
            </w:r>
          </w:p>
        </w:tc>
      </w:tr>
      <w:tr w:rsidR="1168DB36" w14:paraId="75AF05F1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28CFB36" w14:textId="0DCF2E2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D1BC4A5" w14:textId="48BDDDEE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tmin_lag_1 &lt; 22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4683BAA" w14:textId="22B283A0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Low</w:t>
            </w:r>
          </w:p>
        </w:tc>
      </w:tr>
      <w:tr w:rsidR="1168DB36" w14:paraId="13B7D80B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77D1F56" w14:textId="13163E8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5.6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287E884" w14:textId="45112D13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tmin_lag_1 &gt;= 22 &amp; rdiu_lag_17 &lt; 11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A5D7175" w14:textId="37F16B3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Moderate</w:t>
            </w:r>
          </w:p>
        </w:tc>
      </w:tr>
      <w:tr w:rsidR="1168DB36" w14:paraId="5D7E0C77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DDB9D1D" w14:textId="18079B8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9.3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738CE43" w14:textId="07E79731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tmin_lag_1 &gt;= 22 &amp; rdiu_lag_17 &gt;= 11 &amp; hrel_lag_13 is 80 to 84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FDD0806" w14:textId="69DA343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Ligh</w:t>
            </w:r>
            <w:proofErr w:type="spellEnd"/>
          </w:p>
        </w:tc>
      </w:tr>
      <w:tr w:rsidR="1168DB36" w14:paraId="41201720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7BA71CE" w14:textId="22096730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53F1ACF" w14:textId="5241921E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tmin_lag_1 &gt;= 22 &amp; rdiu_lag_17 &gt;= 11 &amp; hrel_lag_13 &gt;= 84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472A43F" w14:textId="31959BC6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High</w:t>
            </w:r>
          </w:p>
        </w:tc>
      </w:tr>
      <w:tr w:rsidR="1168DB36" w14:paraId="47D424B7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5C853C8" w14:textId="573ACA1C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25.5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D656AE5" w14:textId="5E59BC5B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tmin_lag_1 &gt;= 22 &amp; rdiu_lag_17 &gt;= 11 &amp; hrel_lag_13 &lt; 80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2FAF17F" w14:textId="1F000F39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High</w:t>
            </w:r>
          </w:p>
        </w:tc>
      </w:tr>
    </w:tbl>
    <w:p w14:paraId="64E70D3F" w14:textId="4FE07256" w:rsidR="00B379C1" w:rsidRDefault="00B379C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9BB2E2E" w14:textId="2301C6FF" w:rsidR="00B379C1" w:rsidRDefault="3165559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1168DB36">
        <w:rPr>
          <w:rFonts w:ascii="Times New Roman" w:eastAsia="Times New Roman" w:hAnsi="Times New Roman" w:cs="Times New Roman"/>
          <w:color w:val="000000" w:themeColor="text1"/>
        </w:rPr>
        <w:t>Central-Low Rainforest</w:t>
      </w:r>
    </w:p>
    <w:p w14:paraId="1C87DFE7" w14:textId="40B025E3" w:rsidR="00B379C1" w:rsidRDefault="00B379C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0"/>
        <w:gridCol w:w="4530"/>
        <w:gridCol w:w="1980"/>
      </w:tblGrid>
      <w:tr w:rsidR="1168DB36" w14:paraId="5D800B7F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0E4A258" w14:textId="396C0E2E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</w:rPr>
              <w:t>Dengue incidence (cases x 100,000 inhabitants)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011066F" w14:textId="0CF817C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</w:rPr>
              <w:t>Climatic thresholds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4F15C89" w14:textId="30742FD4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</w:rPr>
              <w:t>Classification of incidence</w:t>
            </w:r>
          </w:p>
        </w:tc>
      </w:tr>
      <w:tr w:rsidR="1168DB36" w14:paraId="1EAF9308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AEEFD9B" w14:textId="65639941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3.1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76F94C9" w14:textId="36AF5F83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hrel_lag_14 &gt;= 87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81C4ACB" w14:textId="1D2C938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Low</w:t>
            </w:r>
          </w:p>
        </w:tc>
      </w:tr>
      <w:tr w:rsidR="1168DB36" w14:paraId="6F252A58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C52A0D0" w14:textId="412CECAE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7.4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91E9C4E" w14:textId="52EE633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hrel_lag_14 &lt; 87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EAAE377" w14:textId="5838860D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Moderate</w:t>
            </w:r>
          </w:p>
        </w:tc>
      </w:tr>
    </w:tbl>
    <w:p w14:paraId="06B08967" w14:textId="05150370" w:rsidR="00B379C1" w:rsidRDefault="00B379C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2FE6D6C" w14:textId="5AD56A7B" w:rsidR="00B379C1" w:rsidRDefault="31655591" w:rsidP="1168DB36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1168DB36">
        <w:rPr>
          <w:rFonts w:ascii="Times New Roman" w:eastAsia="Times New Roman" w:hAnsi="Times New Roman" w:cs="Times New Roman"/>
          <w:color w:val="000000" w:themeColor="text1"/>
        </w:rPr>
        <w:t>South-High Rainforest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0"/>
        <w:gridCol w:w="4530"/>
        <w:gridCol w:w="1980"/>
      </w:tblGrid>
      <w:tr w:rsidR="1168DB36" w14:paraId="4B6CCE5C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D91BDDD" w14:textId="79FFC83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</w:rPr>
              <w:t>Dengue incidence (cases x 100,000 inhabitants)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B06410A" w14:textId="46566F9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</w:rPr>
              <w:t>Climatic thresholds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4C55917" w14:textId="1CD106E8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68DB36">
              <w:rPr>
                <w:rFonts w:ascii="Times New Roman" w:eastAsia="Times New Roman" w:hAnsi="Times New Roman" w:cs="Times New Roman"/>
                <w:b/>
                <w:bCs/>
              </w:rPr>
              <w:t>Classification of incidence</w:t>
            </w:r>
          </w:p>
        </w:tc>
      </w:tr>
      <w:tr w:rsidR="1168DB36" w14:paraId="7F0115DD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33B84EE" w14:textId="0BDFF57E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40C8B70" w14:textId="1C7CAF7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prcp_lag_2 &gt;= 128 &amp; tmin_lag_4 &gt;= 21 &amp; rdiu_lag_2 &gt;= 7.6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6DFD6C7" w14:textId="35B253D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Low</w:t>
            </w:r>
          </w:p>
        </w:tc>
      </w:tr>
      <w:tr w:rsidR="1168DB36" w14:paraId="6FD801B7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734BB1D" w14:textId="72C1B963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CC2950A" w14:textId="7BB3368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prcp_lag_2 &lt; 128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5EEB15D" w14:textId="10BD9CEA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Low</w:t>
            </w:r>
          </w:p>
        </w:tc>
      </w:tr>
      <w:tr w:rsidR="1168DB36" w14:paraId="3CCD0258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0773682" w14:textId="5F88491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9.3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9AFC4B6" w14:textId="65A43032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prcp_lag_2 &gt;= 128 &amp; tmin_lag_4 &lt; 21 &amp; tmax_lag_20 &gt;= 25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33AC322" w14:textId="2D0F776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Low</w:t>
            </w:r>
          </w:p>
        </w:tc>
      </w:tr>
      <w:tr w:rsidR="1168DB36" w14:paraId="325FEEC3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21D3566" w14:textId="328F8707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67.2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10A860" w14:textId="1739886F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prcp_lag_2 &gt;= 128 &amp; tmin_lag_4 &lt; 21 &amp; tmax_lag_20 &lt; 25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96BD7B4" w14:textId="3B2BFDD8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High</w:t>
            </w:r>
          </w:p>
        </w:tc>
      </w:tr>
      <w:tr w:rsidR="1168DB36" w14:paraId="107D1B3E" w14:textId="77777777" w:rsidTr="1168DB36">
        <w:trPr>
          <w:trHeight w:val="300"/>
        </w:trPr>
        <w:tc>
          <w:tcPr>
            <w:tcW w:w="25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C77FF90" w14:textId="7F4EB6AD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144.5</w:t>
            </w:r>
          </w:p>
        </w:tc>
        <w:tc>
          <w:tcPr>
            <w:tcW w:w="4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29DB49F" w14:textId="487027F5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prcp_lag_2 &gt;= 128 &amp; tmin_lag_4 &gt;= 21 &amp; rdiu_lag_2 &lt; 7.6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7AC7937" w14:textId="14F00631" w:rsidR="1168DB36" w:rsidRDefault="1168DB36" w:rsidP="1168DB3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168DB36">
              <w:rPr>
                <w:rFonts w:ascii="Times New Roman" w:eastAsia="Times New Roman" w:hAnsi="Times New Roman" w:cs="Times New Roman"/>
                <w:color w:val="000000" w:themeColor="text1"/>
              </w:rPr>
              <w:t>High</w:t>
            </w:r>
          </w:p>
        </w:tc>
      </w:tr>
    </w:tbl>
    <w:p w14:paraId="2C078E63" w14:textId="10EAB346" w:rsidR="00B379C1" w:rsidRDefault="00B379C1"/>
    <w:sectPr w:rsidR="00B379C1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3B7B68" w14:textId="77777777" w:rsidR="006B12B0" w:rsidRDefault="006B12B0">
      <w:pPr>
        <w:spacing w:after="0" w:line="240" w:lineRule="auto"/>
      </w:pPr>
      <w:r>
        <w:separator/>
      </w:r>
    </w:p>
  </w:endnote>
  <w:endnote w:type="continuationSeparator" w:id="0">
    <w:p w14:paraId="37033EA6" w14:textId="77777777" w:rsidR="006B12B0" w:rsidRDefault="006B12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168DB36" w14:paraId="6A294AB0" w14:textId="77777777" w:rsidTr="1168DB36">
      <w:trPr>
        <w:trHeight w:val="300"/>
      </w:trPr>
      <w:tc>
        <w:tcPr>
          <w:tcW w:w="3120" w:type="dxa"/>
        </w:tcPr>
        <w:p w14:paraId="0ADBEBCD" w14:textId="53FB9A66" w:rsidR="1168DB36" w:rsidRDefault="1168DB36" w:rsidP="1168DB36">
          <w:pPr>
            <w:pStyle w:val="Header"/>
            <w:ind w:left="-115"/>
          </w:pPr>
        </w:p>
      </w:tc>
      <w:tc>
        <w:tcPr>
          <w:tcW w:w="3120" w:type="dxa"/>
        </w:tcPr>
        <w:p w14:paraId="30783766" w14:textId="26A46B8F" w:rsidR="1168DB36" w:rsidRDefault="1168DB36" w:rsidP="1168DB36">
          <w:pPr>
            <w:pStyle w:val="Header"/>
            <w:jc w:val="center"/>
          </w:pPr>
        </w:p>
      </w:tc>
      <w:tc>
        <w:tcPr>
          <w:tcW w:w="3120" w:type="dxa"/>
        </w:tcPr>
        <w:p w14:paraId="70AA3202" w14:textId="726B92AB" w:rsidR="1168DB36" w:rsidRDefault="1168DB36" w:rsidP="1168DB36">
          <w:pPr>
            <w:pStyle w:val="Header"/>
            <w:ind w:right="-115"/>
            <w:jc w:val="right"/>
          </w:pPr>
        </w:p>
      </w:tc>
    </w:tr>
  </w:tbl>
  <w:p w14:paraId="415BF9BD" w14:textId="3FBB7D27" w:rsidR="1168DB36" w:rsidRDefault="1168DB36" w:rsidP="1168DB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98F5B0" w14:textId="77777777" w:rsidR="006B12B0" w:rsidRDefault="006B12B0">
      <w:pPr>
        <w:spacing w:after="0" w:line="240" w:lineRule="auto"/>
      </w:pPr>
      <w:r>
        <w:separator/>
      </w:r>
    </w:p>
  </w:footnote>
  <w:footnote w:type="continuationSeparator" w:id="0">
    <w:p w14:paraId="4BA3F1F9" w14:textId="77777777" w:rsidR="006B12B0" w:rsidRDefault="006B12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168DB36" w14:paraId="5FF53CB2" w14:textId="77777777" w:rsidTr="1168DB36">
      <w:trPr>
        <w:trHeight w:val="300"/>
      </w:trPr>
      <w:tc>
        <w:tcPr>
          <w:tcW w:w="3120" w:type="dxa"/>
        </w:tcPr>
        <w:p w14:paraId="0E29E1DE" w14:textId="3D2ED0DA" w:rsidR="1168DB36" w:rsidRDefault="1168DB36" w:rsidP="1168DB36">
          <w:pPr>
            <w:pStyle w:val="Header"/>
            <w:ind w:left="-115"/>
          </w:pPr>
        </w:p>
      </w:tc>
      <w:tc>
        <w:tcPr>
          <w:tcW w:w="3120" w:type="dxa"/>
        </w:tcPr>
        <w:p w14:paraId="1BA75D26" w14:textId="456494D6" w:rsidR="1168DB36" w:rsidRDefault="1168DB36" w:rsidP="1168DB36">
          <w:pPr>
            <w:pStyle w:val="Header"/>
            <w:jc w:val="center"/>
          </w:pPr>
        </w:p>
      </w:tc>
      <w:tc>
        <w:tcPr>
          <w:tcW w:w="3120" w:type="dxa"/>
        </w:tcPr>
        <w:p w14:paraId="02F77B65" w14:textId="152472C5" w:rsidR="1168DB36" w:rsidRDefault="1168DB36" w:rsidP="1168DB36">
          <w:pPr>
            <w:pStyle w:val="Header"/>
            <w:ind w:right="-115"/>
            <w:jc w:val="right"/>
          </w:pPr>
        </w:p>
      </w:tc>
    </w:tr>
  </w:tbl>
  <w:p w14:paraId="6617CA0A" w14:textId="348D934A" w:rsidR="1168DB36" w:rsidRDefault="1168DB36" w:rsidP="1168DB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2DF2630"/>
    <w:rsid w:val="003C59C0"/>
    <w:rsid w:val="006368BC"/>
    <w:rsid w:val="006B12B0"/>
    <w:rsid w:val="00715513"/>
    <w:rsid w:val="00990E29"/>
    <w:rsid w:val="009A0D84"/>
    <w:rsid w:val="00A7634C"/>
    <w:rsid w:val="00B379C1"/>
    <w:rsid w:val="00E122AC"/>
    <w:rsid w:val="00E63BC7"/>
    <w:rsid w:val="00F54F02"/>
    <w:rsid w:val="05CEDA9E"/>
    <w:rsid w:val="09D49449"/>
    <w:rsid w:val="1168DB36"/>
    <w:rsid w:val="12B7DD9D"/>
    <w:rsid w:val="16AF6445"/>
    <w:rsid w:val="1B05BCEB"/>
    <w:rsid w:val="1B5FB36A"/>
    <w:rsid w:val="2BBFE27C"/>
    <w:rsid w:val="2ED23D8A"/>
    <w:rsid w:val="2EE1082D"/>
    <w:rsid w:val="31655591"/>
    <w:rsid w:val="484716ED"/>
    <w:rsid w:val="4AD06E27"/>
    <w:rsid w:val="4E50C599"/>
    <w:rsid w:val="57AB8A8A"/>
    <w:rsid w:val="62DF2630"/>
    <w:rsid w:val="6B2E350A"/>
    <w:rsid w:val="6B70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F2630"/>
  <w15:chartTrackingRefBased/>
  <w15:docId w15:val="{2650E5FB-F6CA-4C60-B147-026448763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hidden/>
    <w:uiPriority w:val="99"/>
    <w:semiHidden/>
    <w:rsid w:val="00A763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67</Words>
  <Characters>55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30laura</dc:creator>
  <cp:keywords/>
  <dc:description/>
  <cp:lastModifiedBy>Wil Laura Laura</cp:lastModifiedBy>
  <cp:revision>3</cp:revision>
  <dcterms:created xsi:type="dcterms:W3CDTF">2025-06-17T11:53:00Z</dcterms:created>
  <dcterms:modified xsi:type="dcterms:W3CDTF">2025-06-17T11:54:00Z</dcterms:modified>
</cp:coreProperties>
</file>